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F8D" w:rsidRPr="00D90139" w:rsidRDefault="0069390B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69390B">
        <w:rPr>
          <w:rFonts w:ascii="Arial" w:hAnsi="Arial" w:cs="Arial"/>
          <w:b/>
          <w:sz w:val="20"/>
          <w:szCs w:val="20"/>
        </w:rPr>
        <w:t>Additional file 3</w:t>
      </w:r>
      <w:r w:rsidR="001B6F8D" w:rsidRPr="00D90139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1B6F8D" w:rsidRPr="00D90139">
        <w:rPr>
          <w:rFonts w:ascii="Arial" w:hAnsi="Arial" w:cs="Arial"/>
          <w:sz w:val="20"/>
          <w:szCs w:val="20"/>
        </w:rPr>
        <w:t>Complete</w:t>
      </w:r>
      <w:proofErr w:type="gramEnd"/>
      <w:r w:rsidR="001B6F8D" w:rsidRPr="00D90139">
        <w:rPr>
          <w:rFonts w:ascii="Arial" w:hAnsi="Arial" w:cs="Arial"/>
          <w:sz w:val="20"/>
          <w:szCs w:val="20"/>
        </w:rPr>
        <w:t xml:space="preserve"> list of differentially expressed genes</w:t>
      </w:r>
      <w:r w:rsidR="001B6F8D" w:rsidRPr="00D90139">
        <w:rPr>
          <w:rFonts w:ascii="Arial" w:hAnsi="Arial" w:cs="Arial"/>
          <w:b/>
          <w:sz w:val="20"/>
          <w:szCs w:val="20"/>
        </w:rPr>
        <w:t xml:space="preserve"> (</w:t>
      </w:r>
      <w:r w:rsidR="001B6F8D" w:rsidRPr="00D90139">
        <w:rPr>
          <w:rFonts w:ascii="Arial" w:hAnsi="Arial" w:cs="Arial"/>
          <w:sz w:val="20"/>
          <w:szCs w:val="20"/>
        </w:rPr>
        <w:t>DEGs) in GSE57958</w:t>
      </w:r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1860"/>
        <w:gridCol w:w="1629"/>
        <w:gridCol w:w="1300"/>
        <w:gridCol w:w="1300"/>
        <w:gridCol w:w="960"/>
      </w:tblGrid>
      <w:tr w:rsidR="00D90139" w:rsidRPr="00D90139" w:rsidTr="00D90139">
        <w:trPr>
          <w:trHeight w:val="27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be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j.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519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2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R1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78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R1B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744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7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I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43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AG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7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1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00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305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AGE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8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4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AGE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0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3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5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46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X7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137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Z6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08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F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6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2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1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01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E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41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49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9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2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6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97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G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12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B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31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G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60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6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AIAP2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50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H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3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67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S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88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GE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6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3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9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8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7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89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1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0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PTM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735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2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0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4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X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58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FI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3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4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57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N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66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BP5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42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T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85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6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3orf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5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AP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2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2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4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GAL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49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TG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3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2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25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K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13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DX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09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19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2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DN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5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6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K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437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GC4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57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7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19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2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A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589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53I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1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F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198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88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69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LJ37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815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GE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0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74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657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LA-A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26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L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6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28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55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1849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0128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13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H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2218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1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67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27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722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77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3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9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34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5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6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1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5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O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858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6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0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45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94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V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1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9orf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76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R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9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M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33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39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128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AG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20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C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8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L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1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65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MM40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88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9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KAP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7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08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5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4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G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6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128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3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SMC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716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G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98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8orf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05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34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2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F3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10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64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0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P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L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4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349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7666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09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FXA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467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008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649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822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G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75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RD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5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728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40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09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M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5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PIN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0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8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N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70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7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4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F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3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63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41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R17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06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59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85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9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6V1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1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9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88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1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5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5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1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8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3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S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2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N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8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HG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357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8orf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19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40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9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22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F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46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LC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57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D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5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LP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12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4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LV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S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3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43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S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9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N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2224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6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309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5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6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74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P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6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75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DC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08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44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0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7orf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26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35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4123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N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4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86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0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73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29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PA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A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9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9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A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5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FML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44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M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1H4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96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I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7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45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9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49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16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P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31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18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4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08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6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RD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49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B41L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5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4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7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67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9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3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5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RF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2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38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9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C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31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0131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1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7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803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2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968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2896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8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94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65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9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2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653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748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4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R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X1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0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2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34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57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88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H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1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88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R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8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CH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0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4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7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5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8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V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6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7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05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5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EC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6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7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CA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7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ZG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7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LJ2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9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C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0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3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833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99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0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3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2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V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78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87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2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2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05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NA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969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H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77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554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55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8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764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XY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6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S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28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4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GD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5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X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5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38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3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515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192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9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RN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75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0orf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45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G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8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5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94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0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6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85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1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6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HGA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1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2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2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8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X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169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PIN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05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R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9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55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GPT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3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4orf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83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3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310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728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5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090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41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3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95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2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1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0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38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7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2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89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374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7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T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812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Z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6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4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664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4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B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5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6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39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I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79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8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C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6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26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2G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8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00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4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OH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9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8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69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F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761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MK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5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25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R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8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L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65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9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ST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2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78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MJ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57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1R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83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M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6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N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54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1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3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77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72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09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M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3089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924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ORD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0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1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65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B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58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35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3A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89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0134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12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44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2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PL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06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7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3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1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AMTS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28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4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59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0133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78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699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X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1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S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8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4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GP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2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88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8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3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70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1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0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79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7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2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3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97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24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307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1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DD45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8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8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DD4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5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36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3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4orf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59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E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8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8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74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0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4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26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20orf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56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8or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94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D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1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8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8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3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XU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98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2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049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SE1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7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2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31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73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O1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60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09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3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58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70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0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69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D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0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1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2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9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15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846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BTB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9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815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73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D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5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66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29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C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0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7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61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H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7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ILMN_1685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CN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71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3246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P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7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3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C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3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7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95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H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8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99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8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6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8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9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889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F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5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9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695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05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349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C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09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21938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C4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1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13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01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GF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1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1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516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24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45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C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37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729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7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42 </w:t>
            </w:r>
          </w:p>
        </w:tc>
      </w:tr>
      <w:tr w:rsidR="00D90139" w:rsidRPr="00D90139" w:rsidTr="00D90139">
        <w:trPr>
          <w:trHeight w:val="27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MN_16836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E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1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39" w:rsidRPr="00D90139" w:rsidRDefault="00D90139" w:rsidP="00D901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2.47 </w:t>
            </w:r>
          </w:p>
        </w:tc>
      </w:tr>
    </w:tbl>
    <w:p w:rsidR="00AE532B" w:rsidRPr="00D90139" w:rsidRDefault="00923844">
      <w:pPr>
        <w:rPr>
          <w:rFonts w:ascii="Arial" w:hAnsi="Arial" w:cs="Arial"/>
          <w:sz w:val="20"/>
          <w:szCs w:val="20"/>
        </w:rPr>
      </w:pPr>
    </w:p>
    <w:sectPr w:rsidR="00AE532B" w:rsidRPr="00D90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844" w:rsidRDefault="00923844" w:rsidP="001B6F8D">
      <w:r>
        <w:separator/>
      </w:r>
    </w:p>
  </w:endnote>
  <w:endnote w:type="continuationSeparator" w:id="0">
    <w:p w:rsidR="00923844" w:rsidRDefault="00923844" w:rsidP="001B6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844" w:rsidRDefault="00923844" w:rsidP="001B6F8D">
      <w:r>
        <w:separator/>
      </w:r>
    </w:p>
  </w:footnote>
  <w:footnote w:type="continuationSeparator" w:id="0">
    <w:p w:rsidR="00923844" w:rsidRDefault="00923844" w:rsidP="001B6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BD"/>
    <w:rsid w:val="00066849"/>
    <w:rsid w:val="000A3BC2"/>
    <w:rsid w:val="000E4361"/>
    <w:rsid w:val="001B6F8D"/>
    <w:rsid w:val="004B33BD"/>
    <w:rsid w:val="0069390B"/>
    <w:rsid w:val="00923844"/>
    <w:rsid w:val="00D90139"/>
    <w:rsid w:val="00F4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F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F8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B6F8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B6F8D"/>
    <w:rPr>
      <w:color w:val="800080"/>
      <w:u w:val="single"/>
    </w:rPr>
  </w:style>
  <w:style w:type="paragraph" w:customStyle="1" w:styleId="font5">
    <w:name w:val="font5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B6F8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1B6F8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F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F8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B6F8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B6F8D"/>
    <w:rPr>
      <w:color w:val="800080"/>
      <w:u w:val="single"/>
    </w:rPr>
  </w:style>
  <w:style w:type="paragraph" w:customStyle="1" w:styleId="font5">
    <w:name w:val="font5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B6F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B6F8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B6F8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1B6F8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B6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61</Words>
  <Characters>15741</Characters>
  <Application>Microsoft Office Word</Application>
  <DocSecurity>0</DocSecurity>
  <Lines>131</Lines>
  <Paragraphs>36</Paragraphs>
  <ScaleCrop>false</ScaleCrop>
  <Company/>
  <LinksUpToDate>false</LinksUpToDate>
  <CharactersWithSpaces>18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xyzhudi</dc:creator>
  <cp:keywords/>
  <dc:description/>
  <cp:lastModifiedBy>hnxyzhudi</cp:lastModifiedBy>
  <cp:revision>4</cp:revision>
  <dcterms:created xsi:type="dcterms:W3CDTF">2017-02-13T08:49:00Z</dcterms:created>
  <dcterms:modified xsi:type="dcterms:W3CDTF">2017-02-18T15:35:00Z</dcterms:modified>
</cp:coreProperties>
</file>